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1D020" w14:textId="128A5DB4" w:rsidR="00995DAC" w:rsidRPr="00BB368E" w:rsidRDefault="00995DAC">
      <w:pPr>
        <w:rPr>
          <w:rFonts w:cstheme="minorHAnsi"/>
          <w:sz w:val="18"/>
          <w:szCs w:val="18"/>
        </w:rPr>
      </w:pPr>
    </w:p>
    <w:p w14:paraId="61398274" w14:textId="764E8197" w:rsidR="00995DAC" w:rsidRPr="00BB368E" w:rsidRDefault="00995DAC">
      <w:pPr>
        <w:rPr>
          <w:rFonts w:cstheme="minorHAnsi"/>
          <w:sz w:val="18"/>
          <w:szCs w:val="18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1661"/>
        <w:gridCol w:w="1745"/>
        <w:gridCol w:w="1010"/>
        <w:gridCol w:w="1153"/>
        <w:gridCol w:w="1656"/>
        <w:gridCol w:w="1275"/>
      </w:tblGrid>
      <w:tr w:rsidR="00F62890" w:rsidRPr="00BB368E" w14:paraId="7103A5A0" w14:textId="77777777" w:rsidTr="00263666">
        <w:trPr>
          <w:trHeight w:val="240"/>
        </w:trPr>
        <w:tc>
          <w:tcPr>
            <w:tcW w:w="85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B6D4" w14:textId="03BC3383" w:rsidR="00F62890" w:rsidRPr="00995DAC" w:rsidRDefault="00F62890" w:rsidP="00995DA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rospective memory (UKB Field Code</w:t>
            </w: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995DAC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0018)</w:t>
            </w:r>
          </w:p>
        </w:tc>
      </w:tr>
      <w:tr w:rsidR="00995DAC" w:rsidRPr="00BB368E" w14:paraId="68A93A5A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D753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49B7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E505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Coefficien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CE40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5A80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8DAF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95% CI upper</w:t>
            </w:r>
          </w:p>
        </w:tc>
      </w:tr>
      <w:tr w:rsidR="00995DAC" w:rsidRPr="00BB368E" w14:paraId="1033316B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8F59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81E73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508CD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9750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C8ED6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791D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995DAC" w:rsidRPr="00BB368E" w14:paraId="517DA2FB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8E38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C499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FBA5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CF86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EE57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7552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26</w:t>
            </w:r>
          </w:p>
        </w:tc>
      </w:tr>
      <w:tr w:rsidR="00995DAC" w:rsidRPr="00BB368E" w14:paraId="7533814D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24901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92B1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564A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FB06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DA1E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6891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32</w:t>
            </w:r>
          </w:p>
        </w:tc>
      </w:tr>
      <w:tr w:rsidR="00995DAC" w:rsidRPr="00BB368E" w14:paraId="6C53ECB1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6646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7CA5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B163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0EEF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DD35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3A28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29</w:t>
            </w:r>
          </w:p>
        </w:tc>
      </w:tr>
      <w:tr w:rsidR="00995DAC" w:rsidRPr="00BB368E" w14:paraId="67F7AB89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C2C2C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8726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9D9E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5D95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25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1D41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37D4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03</w:t>
            </w:r>
          </w:p>
        </w:tc>
      </w:tr>
      <w:tr w:rsidR="00995DAC" w:rsidRPr="00BB368E" w14:paraId="6AF714FB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C99B6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A704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44BA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9292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E6BE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0307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06</w:t>
            </w:r>
          </w:p>
        </w:tc>
      </w:tr>
      <w:tr w:rsidR="00995DAC" w:rsidRPr="00BB368E" w14:paraId="6019FDF2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CE18A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2474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4E41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04D4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18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2476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AEFE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13</w:t>
            </w:r>
          </w:p>
        </w:tc>
      </w:tr>
      <w:tr w:rsidR="00995DAC" w:rsidRPr="00BB368E" w14:paraId="10B29A69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0052E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99F7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73EC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DA61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61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BD8A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2C2D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10</w:t>
            </w:r>
          </w:p>
        </w:tc>
      </w:tr>
      <w:tr w:rsidR="00995DAC" w:rsidRPr="00BB368E" w14:paraId="726635F5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A5C60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AB7D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A15F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6D83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16AD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CDC2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3.00</w:t>
            </w:r>
          </w:p>
        </w:tc>
      </w:tr>
      <w:tr w:rsidR="00995DAC" w:rsidRPr="00BB368E" w14:paraId="39341A76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F7D5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7BB9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3DC7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BF68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B087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0A46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05</w:t>
            </w:r>
          </w:p>
        </w:tc>
      </w:tr>
      <w:tr w:rsidR="00995DAC" w:rsidRPr="00BB368E" w14:paraId="1EEC882F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0499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gap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325B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9F8E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E3E6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DC2D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7A4D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19</w:t>
            </w:r>
          </w:p>
        </w:tc>
      </w:tr>
      <w:tr w:rsidR="00F62890" w:rsidRPr="00BB368E" w14:paraId="7C1FDC8B" w14:textId="77777777" w:rsidTr="001800E5">
        <w:trPr>
          <w:trHeight w:val="240"/>
        </w:trPr>
        <w:tc>
          <w:tcPr>
            <w:tcW w:w="85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15CA" w14:textId="04FC6B06" w:rsidR="00F62890" w:rsidRPr="00995DAC" w:rsidRDefault="00F62890" w:rsidP="00995DA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erbal and numerical reasoning (Fluid intelligence, UKB Field Code 20016)</w:t>
            </w:r>
          </w:p>
        </w:tc>
      </w:tr>
      <w:tr w:rsidR="00995DAC" w:rsidRPr="00BB368E" w14:paraId="31A09851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AB91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EC93F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B3B31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AC7AD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B21E0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42BF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995DAC" w:rsidRPr="00BB368E" w14:paraId="7D65F304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29DF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35709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B409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14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86D8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1AE9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2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1BAA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77</w:t>
            </w:r>
          </w:p>
        </w:tc>
      </w:tr>
      <w:tr w:rsidR="00995DAC" w:rsidRPr="00BB368E" w14:paraId="149B301A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CB60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F0381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5FB5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20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4F57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7301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2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C241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136</w:t>
            </w:r>
          </w:p>
        </w:tc>
      </w:tr>
      <w:tr w:rsidR="00995DAC" w:rsidRPr="00BB368E" w14:paraId="10A96791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0BEC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3123B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55CB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29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5065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1213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3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4582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222</w:t>
            </w:r>
          </w:p>
        </w:tc>
      </w:tr>
      <w:tr w:rsidR="00995DAC" w:rsidRPr="00BB368E" w14:paraId="1D0E4E44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E943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F830A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C5FD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4CF5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28E0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D2FF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361</w:t>
            </w:r>
          </w:p>
        </w:tc>
      </w:tr>
      <w:tr w:rsidR="00995DAC" w:rsidRPr="00BB368E" w14:paraId="295A7527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4112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63C7C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3EEE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213A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9612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0EDF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21</w:t>
            </w:r>
          </w:p>
        </w:tc>
      </w:tr>
      <w:tr w:rsidR="00995DAC" w:rsidRPr="00BB368E" w14:paraId="580A7FC1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21A1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FC367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1CD0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3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1B9A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19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93B9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038F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19</w:t>
            </w:r>
          </w:p>
        </w:tc>
      </w:tr>
      <w:tr w:rsidR="00995DAC" w:rsidRPr="00BB368E" w14:paraId="7641EA07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0427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01B5E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BEC3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9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21F8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0CEC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1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8DCD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33</w:t>
            </w:r>
          </w:p>
        </w:tc>
      </w:tr>
      <w:tr w:rsidR="00995DAC" w:rsidRPr="00BB368E" w14:paraId="4DA98080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18C9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FB5CE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7110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1.1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2264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3D48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1.2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BCA8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972</w:t>
            </w:r>
          </w:p>
        </w:tc>
      </w:tr>
      <w:tr w:rsidR="00995DAC" w:rsidRPr="00BB368E" w14:paraId="3D72D79B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97EC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82860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DD97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C738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6F42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0E7E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28</w:t>
            </w:r>
          </w:p>
        </w:tc>
      </w:tr>
      <w:tr w:rsidR="00995DAC" w:rsidRPr="00BB368E" w14:paraId="4211B3A7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3B5C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gap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02165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0BF6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8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C843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A1C1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6D22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67</w:t>
            </w:r>
          </w:p>
        </w:tc>
      </w:tr>
      <w:tr w:rsidR="00F62890" w:rsidRPr="00BB368E" w14:paraId="3475C637" w14:textId="77777777" w:rsidTr="00191326">
        <w:trPr>
          <w:trHeight w:val="240"/>
        </w:trPr>
        <w:tc>
          <w:tcPr>
            <w:tcW w:w="85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442A" w14:textId="18831890" w:rsidR="00F62890" w:rsidRPr="00995DAC" w:rsidRDefault="00F62890" w:rsidP="00995DA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rocessing speed (Reaction time, UKB Field Code 20023)</w:t>
            </w:r>
          </w:p>
        </w:tc>
      </w:tr>
      <w:tr w:rsidR="00995DAC" w:rsidRPr="00BB368E" w14:paraId="2FAB7AD6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0659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A3A0E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0DFE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9A1F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70BB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64C4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995DAC" w:rsidRPr="00BB368E" w14:paraId="3C2ADFDE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3018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5E615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738A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676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7302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299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19EC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1.48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58DC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4.840</w:t>
            </w:r>
          </w:p>
        </w:tc>
      </w:tr>
      <w:tr w:rsidR="00995DAC" w:rsidRPr="00BB368E" w14:paraId="0F6FC308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0982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8B378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C403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3.79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4A29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BAAC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4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1FAB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7.112</w:t>
            </w:r>
          </w:p>
        </w:tc>
      </w:tr>
      <w:tr w:rsidR="00995DAC" w:rsidRPr="00BB368E" w14:paraId="3A632E3A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D090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092B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7CD4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6.90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B26B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B82C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3.3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28DC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0.486</w:t>
            </w:r>
          </w:p>
        </w:tc>
      </w:tr>
      <w:tr w:rsidR="00995DAC" w:rsidRPr="00BB368E" w14:paraId="0511C912" w14:textId="77777777" w:rsidTr="00995DAC">
        <w:trPr>
          <w:trHeight w:val="240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3787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6E0AD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3440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20.74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53AA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877C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23.1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7B16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18.309</w:t>
            </w:r>
          </w:p>
        </w:tc>
      </w:tr>
      <w:tr w:rsidR="00995DAC" w:rsidRPr="00BB368E" w14:paraId="43F750F4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755C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1F847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9BED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4.32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AEA9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61E2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4.1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08CB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4.492</w:t>
            </w:r>
          </w:p>
        </w:tc>
      </w:tr>
      <w:tr w:rsidR="00995DAC" w:rsidRPr="00BB368E" w14:paraId="59C7F6D1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6834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F31E8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9920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3.51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5D87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FC60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7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E423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6.259</w:t>
            </w:r>
          </w:p>
        </w:tc>
      </w:tr>
      <w:tr w:rsidR="00995DAC" w:rsidRPr="00BB368E" w14:paraId="19B9F186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A38A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2C963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B627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3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D22F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83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0AA5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3.2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5746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2.599</w:t>
            </w:r>
          </w:p>
        </w:tc>
      </w:tr>
      <w:tr w:rsidR="00995DAC" w:rsidRPr="00BB368E" w14:paraId="18D796D6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5409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B9325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BCEB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27.28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7258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4DD2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20.1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3F70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34.455</w:t>
            </w:r>
          </w:p>
        </w:tc>
      </w:tr>
      <w:tr w:rsidR="00995DAC" w:rsidRPr="00BB368E" w14:paraId="0377D3B9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5FD8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39B9D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AE14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F927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165F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5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261C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434</w:t>
            </w:r>
          </w:p>
        </w:tc>
      </w:tr>
      <w:tr w:rsidR="00995DAC" w:rsidRPr="00BB368E" w14:paraId="7A673F1C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01A0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gap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316B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84A0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05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D528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09A4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3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B591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.791</w:t>
            </w:r>
          </w:p>
        </w:tc>
      </w:tr>
      <w:tr w:rsidR="00F62890" w:rsidRPr="00BB368E" w14:paraId="29673B63" w14:textId="77777777" w:rsidTr="001F7F29">
        <w:trPr>
          <w:trHeight w:val="240"/>
        </w:trPr>
        <w:tc>
          <w:tcPr>
            <w:tcW w:w="85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1A07" w14:textId="73993CD3" w:rsidR="00F62890" w:rsidRPr="00995DAC" w:rsidRDefault="00F62890" w:rsidP="00995DA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isual declarative memory (Pairs matching, UKB Field Code 399)</w:t>
            </w:r>
          </w:p>
        </w:tc>
      </w:tr>
      <w:tr w:rsidR="00995DAC" w:rsidRPr="00BB368E" w14:paraId="1B3FF0F2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0B52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3822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4731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310A5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26EB8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6E73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995DAC" w:rsidRPr="00BB368E" w14:paraId="1B9E21FC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2C1B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810DA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5D93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BD32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40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1D79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A3F8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126</w:t>
            </w:r>
          </w:p>
        </w:tc>
      </w:tr>
      <w:tr w:rsidR="00995DAC" w:rsidRPr="00BB368E" w14:paraId="69C68845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7F90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C87F0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C6BE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3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6EF1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45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0093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1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C5F7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57</w:t>
            </w:r>
          </w:p>
        </w:tc>
      </w:tr>
      <w:tr w:rsidR="00995DAC" w:rsidRPr="00BB368E" w14:paraId="7CE534E1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9C5B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90800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EA00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EFEB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F61E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1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BE89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63</w:t>
            </w:r>
          </w:p>
        </w:tc>
      </w:tr>
      <w:tr w:rsidR="00995DAC" w:rsidRPr="00BB368E" w14:paraId="5D2F57FD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94E7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F0A73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E83E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9487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B837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E029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135</w:t>
            </w:r>
          </w:p>
        </w:tc>
      </w:tr>
      <w:tr w:rsidR="00995DAC" w:rsidRPr="00BB368E" w14:paraId="3A2D031E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6F9B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98054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C319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72D8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9D5E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CAE9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60</w:t>
            </w:r>
          </w:p>
        </w:tc>
      </w:tr>
      <w:tr w:rsidR="00995DAC" w:rsidRPr="00BB368E" w14:paraId="4A3E9D64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71C2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213D8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FC64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0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67A3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9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B3D9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91A7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72</w:t>
            </w:r>
          </w:p>
        </w:tc>
      </w:tr>
      <w:tr w:rsidR="00995DAC" w:rsidRPr="00BB368E" w14:paraId="75CCDAEB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EA8E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B32A3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6405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CE44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ADE4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DD98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163</w:t>
            </w:r>
          </w:p>
        </w:tc>
      </w:tr>
      <w:tr w:rsidR="00995DAC" w:rsidRPr="00BB368E" w14:paraId="741B8F2B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6D3F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D7BE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3CEF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72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7D68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DDCB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5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7483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923</w:t>
            </w:r>
          </w:p>
        </w:tc>
      </w:tr>
      <w:tr w:rsidR="00995DAC" w:rsidRPr="00BB368E" w14:paraId="51CA4BEA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4CB2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2E0C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2C9E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9452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EF6C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CFB6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32</w:t>
            </w:r>
          </w:p>
        </w:tc>
      </w:tr>
      <w:tr w:rsidR="00995DAC" w:rsidRPr="00BB368E" w14:paraId="26E117BC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1ED5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gap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EAE84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CF54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8708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1C9E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A3A7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73</w:t>
            </w:r>
          </w:p>
        </w:tc>
      </w:tr>
      <w:tr w:rsidR="00F62890" w:rsidRPr="00BB368E" w14:paraId="7E90F939" w14:textId="77777777" w:rsidTr="00AA4131">
        <w:trPr>
          <w:trHeight w:val="240"/>
        </w:trPr>
        <w:tc>
          <w:tcPr>
            <w:tcW w:w="85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53F0" w14:textId="4095854B" w:rsidR="00F62890" w:rsidRPr="00995DAC" w:rsidRDefault="00F62890" w:rsidP="00995DA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lastRenderedPageBreak/>
              <w:t>Working memory (Numeric memory, UKB Field Code 4282)</w:t>
            </w:r>
          </w:p>
        </w:tc>
      </w:tr>
      <w:tr w:rsidR="00995DAC" w:rsidRPr="00BB368E" w14:paraId="5CA60390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F426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413C5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74EBA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3E719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58664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A223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995DAC" w:rsidRPr="00BB368E" w14:paraId="3376BAE9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860C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A794A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DA2F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6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0FCB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CCF8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1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00FC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20</w:t>
            </w:r>
          </w:p>
        </w:tc>
      </w:tr>
      <w:tr w:rsidR="00995DAC" w:rsidRPr="00BB368E" w14:paraId="3AF18762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3DC1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70F65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8050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11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691C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2E2A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1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D6AC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64</w:t>
            </w:r>
          </w:p>
        </w:tc>
      </w:tr>
      <w:tr w:rsidR="00995DAC" w:rsidRPr="00BB368E" w14:paraId="48FB713B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A107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56EFF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043B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11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0BDF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4BF1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1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45E6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56</w:t>
            </w:r>
          </w:p>
        </w:tc>
      </w:tr>
      <w:tr w:rsidR="00995DAC" w:rsidRPr="00BB368E" w14:paraId="2F309D46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B4D4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D2565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819C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296A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CF81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2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556B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308</w:t>
            </w:r>
          </w:p>
        </w:tc>
      </w:tr>
      <w:tr w:rsidR="00995DAC" w:rsidRPr="00BB368E" w14:paraId="5F382FFC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5121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B62DC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8623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BC10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995E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5FAC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22</w:t>
            </w:r>
          </w:p>
        </w:tc>
      </w:tr>
      <w:tr w:rsidR="00995DAC" w:rsidRPr="00BB368E" w14:paraId="7E4AD837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C2F9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57790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B67D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4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B7D2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C809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C574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04</w:t>
            </w:r>
          </w:p>
        </w:tc>
      </w:tr>
      <w:tr w:rsidR="00995DAC" w:rsidRPr="00BB368E" w14:paraId="7703C575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B776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BD88D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52EA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10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D5F7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4158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1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93EC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62</w:t>
            </w:r>
          </w:p>
        </w:tc>
      </w:tr>
      <w:tr w:rsidR="00995DAC" w:rsidRPr="00BB368E" w14:paraId="04D96DF8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1BF4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C429F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A594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34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F41D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ABBE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4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5C22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228</w:t>
            </w:r>
          </w:p>
        </w:tc>
      </w:tr>
      <w:tr w:rsidR="00995DAC" w:rsidRPr="00BB368E" w14:paraId="6E75C0B3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6437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D5066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184B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1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DAC6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BC90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C9F6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06</w:t>
            </w:r>
          </w:p>
        </w:tc>
      </w:tr>
      <w:tr w:rsidR="00995DAC" w:rsidRPr="00BB368E" w14:paraId="7EA60606" w14:textId="77777777" w:rsidTr="00995DAC">
        <w:trPr>
          <w:trHeight w:val="240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872B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gap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44514" w14:textId="77777777" w:rsidR="00995DAC" w:rsidRPr="00995DAC" w:rsidRDefault="00995DAC" w:rsidP="00995D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DC8B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96E4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47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6CDC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-0.0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316E" w14:textId="77777777" w:rsidR="00995DAC" w:rsidRPr="00995DAC" w:rsidRDefault="00995DAC" w:rsidP="00995DA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95DAC">
              <w:rPr>
                <w:rFonts w:eastAsia="Times New Roman" w:cstheme="minorHAnsi"/>
                <w:sz w:val="18"/>
                <w:szCs w:val="18"/>
                <w:lang w:eastAsia="en-GB"/>
              </w:rPr>
              <w:t>0.022</w:t>
            </w:r>
          </w:p>
        </w:tc>
      </w:tr>
    </w:tbl>
    <w:p w14:paraId="5188656B" w14:textId="6E4F0A07" w:rsidR="00A61B38" w:rsidRPr="00BB368E" w:rsidRDefault="00DC6750" w:rsidP="008D641E">
      <w:pPr>
        <w:spacing w:after="0"/>
        <w:rPr>
          <w:rFonts w:cstheme="minorHAnsi"/>
          <w:sz w:val="18"/>
          <w:szCs w:val="18"/>
        </w:rPr>
      </w:pPr>
      <w:r w:rsidRPr="00BB368E">
        <w:rPr>
          <w:rFonts w:cstheme="minorHAnsi"/>
          <w:sz w:val="18"/>
          <w:szCs w:val="18"/>
        </w:rPr>
        <w:t xml:space="preserve">Supplementary </w:t>
      </w:r>
      <w:r w:rsidR="007375A5">
        <w:rPr>
          <w:rFonts w:cstheme="minorHAnsi"/>
          <w:sz w:val="18"/>
          <w:szCs w:val="18"/>
        </w:rPr>
        <w:t>T</w:t>
      </w:r>
      <w:r w:rsidRPr="00BB368E">
        <w:rPr>
          <w:rFonts w:cstheme="minorHAnsi"/>
          <w:sz w:val="18"/>
          <w:szCs w:val="18"/>
        </w:rPr>
        <w:t xml:space="preserve">able </w:t>
      </w:r>
      <w:r w:rsidR="007E1607">
        <w:rPr>
          <w:rFonts w:cstheme="minorHAnsi"/>
          <w:sz w:val="18"/>
          <w:szCs w:val="18"/>
        </w:rPr>
        <w:t>5</w:t>
      </w:r>
    </w:p>
    <w:p w14:paraId="471A2E74" w14:textId="7FD7E8FB" w:rsidR="00DC6750" w:rsidRPr="00BB368E" w:rsidRDefault="00DC6750" w:rsidP="008D641E">
      <w:pPr>
        <w:spacing w:after="0"/>
        <w:rPr>
          <w:rFonts w:cstheme="minorHAnsi"/>
          <w:sz w:val="18"/>
          <w:szCs w:val="18"/>
        </w:rPr>
      </w:pPr>
      <w:r w:rsidRPr="00BB368E">
        <w:rPr>
          <w:rFonts w:cstheme="minorHAnsi"/>
          <w:sz w:val="18"/>
          <w:szCs w:val="18"/>
        </w:rPr>
        <w:t>Associations between inflammatory biomarker score quartiles and Instance 2 cognitive tasks adjusted for age, sex</w:t>
      </w:r>
      <w:r w:rsidRPr="00BB368E">
        <w:rPr>
          <w:rFonts w:cstheme="minorHAnsi"/>
          <w:i/>
          <w:iCs/>
          <w:sz w:val="18"/>
          <w:szCs w:val="18"/>
        </w:rPr>
        <w:t>, APOE</w:t>
      </w:r>
      <w:r w:rsidRPr="00BB368E">
        <w:rPr>
          <w:rFonts w:cstheme="minorHAnsi"/>
          <w:sz w:val="18"/>
          <w:szCs w:val="18"/>
        </w:rPr>
        <w:t xml:space="preserve"> ε4 status, cardiovascular problems, ethnic background and Townsend Deprivation Index (TDI). </w:t>
      </w:r>
    </w:p>
    <w:p w14:paraId="3C23888E" w14:textId="21130836" w:rsidR="00DC6750" w:rsidRPr="00BB368E" w:rsidRDefault="00DC6750" w:rsidP="00DC6750">
      <w:pPr>
        <w:rPr>
          <w:rFonts w:cstheme="minorHAnsi"/>
          <w:sz w:val="18"/>
          <w:szCs w:val="18"/>
        </w:rPr>
      </w:pPr>
      <w:r w:rsidRPr="00BB368E">
        <w:rPr>
          <w:rFonts w:cstheme="minorHAnsi"/>
          <w:sz w:val="18"/>
          <w:szCs w:val="18"/>
        </w:rPr>
        <w:t>Gap=years elapsed between baseline and Instance 2.</w:t>
      </w:r>
    </w:p>
    <w:sectPr w:rsidR="00DC6750" w:rsidRPr="00BB3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22"/>
    <w:rsid w:val="00014A13"/>
    <w:rsid w:val="00035951"/>
    <w:rsid w:val="00036C28"/>
    <w:rsid w:val="000E13CB"/>
    <w:rsid w:val="00101088"/>
    <w:rsid w:val="00121AC0"/>
    <w:rsid w:val="00151769"/>
    <w:rsid w:val="001C0C02"/>
    <w:rsid w:val="001E7237"/>
    <w:rsid w:val="00223C40"/>
    <w:rsid w:val="002C2031"/>
    <w:rsid w:val="003621EA"/>
    <w:rsid w:val="003650BF"/>
    <w:rsid w:val="00404048"/>
    <w:rsid w:val="004B6A97"/>
    <w:rsid w:val="00560BB6"/>
    <w:rsid w:val="00590F22"/>
    <w:rsid w:val="005B32F0"/>
    <w:rsid w:val="005D4692"/>
    <w:rsid w:val="006C0ECC"/>
    <w:rsid w:val="006D7445"/>
    <w:rsid w:val="00716392"/>
    <w:rsid w:val="007375A5"/>
    <w:rsid w:val="00776E25"/>
    <w:rsid w:val="00781F45"/>
    <w:rsid w:val="007E1607"/>
    <w:rsid w:val="007E6C50"/>
    <w:rsid w:val="00815145"/>
    <w:rsid w:val="00821E72"/>
    <w:rsid w:val="008751BC"/>
    <w:rsid w:val="00876691"/>
    <w:rsid w:val="008777CB"/>
    <w:rsid w:val="008810E0"/>
    <w:rsid w:val="008939DD"/>
    <w:rsid w:val="008D641E"/>
    <w:rsid w:val="008E3AC2"/>
    <w:rsid w:val="00942B07"/>
    <w:rsid w:val="00942BB4"/>
    <w:rsid w:val="0096304A"/>
    <w:rsid w:val="00974B22"/>
    <w:rsid w:val="00995DAC"/>
    <w:rsid w:val="00A36E1B"/>
    <w:rsid w:val="00A61B38"/>
    <w:rsid w:val="00B41FBC"/>
    <w:rsid w:val="00BB368E"/>
    <w:rsid w:val="00C119E1"/>
    <w:rsid w:val="00C708DF"/>
    <w:rsid w:val="00D84475"/>
    <w:rsid w:val="00DC6750"/>
    <w:rsid w:val="00E327D5"/>
    <w:rsid w:val="00EA2975"/>
    <w:rsid w:val="00EC2442"/>
    <w:rsid w:val="00EF2B52"/>
    <w:rsid w:val="00F6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BFB9C"/>
  <w15:chartTrackingRefBased/>
  <w15:docId w15:val="{91898C2B-388C-4019-9180-6DB658562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ztina Mekli</dc:creator>
  <cp:keywords/>
  <dc:description/>
  <cp:lastModifiedBy>chn off27</cp:lastModifiedBy>
  <cp:revision>6</cp:revision>
  <cp:lastPrinted>2023-06-02T12:22:00Z</cp:lastPrinted>
  <dcterms:created xsi:type="dcterms:W3CDTF">2023-05-31T14:12:00Z</dcterms:created>
  <dcterms:modified xsi:type="dcterms:W3CDTF">2023-06-27T12:55:00Z</dcterms:modified>
</cp:coreProperties>
</file>